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C6A4E" w14:textId="77777777" w:rsidR="00565CBA" w:rsidRPr="00565CBA" w:rsidRDefault="00565CBA" w:rsidP="00565CBA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eastAsia="zh-CN"/>
        </w:rPr>
      </w:pPr>
      <w:bookmarkStart w:id="0" w:name="_Hlk108074914"/>
      <w:r w:rsidRPr="00565CBA">
        <w:rPr>
          <w:rFonts w:ascii="Times New Roman" w:eastAsia="SimSun" w:hAnsi="Times New Roman" w:cs="Times New Roman"/>
          <w:b/>
          <w:bCs/>
          <w:kern w:val="2"/>
          <w:sz w:val="24"/>
          <w:szCs w:val="21"/>
          <w:lang w:eastAsia="zh-CN"/>
        </w:rPr>
        <w:t>S4 Table. Age-standardized characteristics of participants before weight loss in the type 2 diabetes analyses.</w:t>
      </w:r>
    </w:p>
    <w:tbl>
      <w:tblPr>
        <w:tblW w:w="160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1"/>
        <w:gridCol w:w="1968"/>
        <w:gridCol w:w="1537"/>
        <w:gridCol w:w="1660"/>
        <w:gridCol w:w="1712"/>
        <w:gridCol w:w="1537"/>
        <w:gridCol w:w="1560"/>
        <w:gridCol w:w="1537"/>
        <w:gridCol w:w="1537"/>
      </w:tblGrid>
      <w:tr w:rsidR="00565CBA" w:rsidRPr="00565CBA" w14:paraId="6A0EB60A" w14:textId="77777777" w:rsidTr="002F4B81">
        <w:trPr>
          <w:cantSplit/>
          <w:tblHeader/>
          <w:jc w:val="center"/>
        </w:trPr>
        <w:tc>
          <w:tcPr>
            <w:tcW w:w="3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bookmarkEnd w:id="0"/>
          <w:p w14:paraId="1276E1D8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Characteristic</w:t>
            </w:r>
          </w:p>
        </w:tc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C2D516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Referenc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75A0F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LCD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AD9DE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Exercise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006F4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LCD &amp; Exercis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679C86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Fast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CB15F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CWLP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5D6A8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Pill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CD38F3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FCP</w:t>
            </w:r>
          </w:p>
        </w:tc>
      </w:tr>
      <w:tr w:rsidR="00565CBA" w:rsidRPr="00565CBA" w14:paraId="001C649A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6A8FD3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HPFS</w:t>
            </w:r>
          </w:p>
        </w:tc>
      </w:tr>
      <w:tr w:rsidR="00565CBA" w:rsidRPr="00565CBA" w14:paraId="7C71B02F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C4C1E58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4EADD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6,46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2300C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,63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E243C9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80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4F6045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2,91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2D0045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2,066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7042A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73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BA474E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3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4E431E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71</w:t>
            </w:r>
          </w:p>
        </w:tc>
      </w:tr>
      <w:tr w:rsidR="00565CBA" w:rsidRPr="00565CBA" w14:paraId="0C0DB02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3080F68F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ge in 1992 (yea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7F8C9C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9.1 (9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423382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9.2 (9.0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BEDF37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6.1 (8.6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86046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6.7 (8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442A0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6.0 (8.4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5CF874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6.1 (8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4253A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7.3 (8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04E68E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3.8 (7.6)</w:t>
            </w:r>
          </w:p>
        </w:tc>
      </w:tr>
      <w:tr w:rsidR="00565CBA" w:rsidRPr="00565CBA" w14:paraId="677E2F9A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42C78FB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9E55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50F2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7DCB6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005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223B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4EF59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3009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FAB1A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0B5F3DA7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EF5225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33B6C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F6DE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6.5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0621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4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08AE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ED019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6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625FD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6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02684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66809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8</w:t>
            </w:r>
          </w:p>
        </w:tc>
      </w:tr>
      <w:tr w:rsidR="00565CBA" w:rsidRPr="00565CBA" w14:paraId="58C88ED6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FCCF6A0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E327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83C18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A3080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3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785ED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DB74E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21E76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B6B6C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8DD24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3</w:t>
            </w:r>
          </w:p>
        </w:tc>
      </w:tr>
      <w:tr w:rsidR="00565CBA" w:rsidRPr="00565CBA" w14:paraId="23EEB7D5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211C858E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3C5BF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A0381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93C64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1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29A2E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5B31F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9880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05766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9CF84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</w:tr>
      <w:tr w:rsidR="00565CBA" w:rsidRPr="00565CBA" w14:paraId="5424011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180F24A6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DA59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7191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19F2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0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8ACA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B35B4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C194D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9264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BF120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5</w:t>
            </w:r>
          </w:p>
        </w:tc>
      </w:tr>
      <w:tr w:rsidR="00565CBA" w:rsidRPr="00565CBA" w14:paraId="01FA9F4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449D78D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Body mass index (kg/m²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DEDEB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0 (2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11F50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8 (3.2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F302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5 (2.7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A9A41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4 (2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080C2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6 (3.0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6DDD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1 (3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8E78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9 (4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180EC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5 (3.3)</w:t>
            </w:r>
          </w:p>
        </w:tc>
      </w:tr>
      <w:tr w:rsidR="00565CBA" w:rsidRPr="00565CBA" w14:paraId="7E7C0148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6BC9A12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Waist circumference (centimete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6F580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0.9 (7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907A1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8.5 (8.7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A9B85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4.0 (8.2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1142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6.6 (8.3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3FC62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7.6 (8.7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A2596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2.3 (9.7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BBE7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0.7 (11.7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D5FDF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3.3 (10.0)</w:t>
            </w:r>
          </w:p>
        </w:tc>
      </w:tr>
      <w:tr w:rsidR="00565CBA" w:rsidRPr="00565CBA" w14:paraId="6F030D38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764A155F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moking status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22E53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BFFA4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F1F9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FD465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80633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6A957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F3B17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EC22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330BB84D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31F045E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Never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7810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2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1F006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5F551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7.0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0663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3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6E266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2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C4BA0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2077C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9EF43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4</w:t>
            </w:r>
          </w:p>
        </w:tc>
      </w:tr>
      <w:tr w:rsidR="00565CBA" w:rsidRPr="00565CBA" w14:paraId="669CB2D3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3AA1F0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Past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759DE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5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373D2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7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3298C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1CC5D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7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DDB8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6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FBA46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9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DEA2B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603C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5</w:t>
            </w:r>
          </w:p>
        </w:tc>
      </w:tr>
      <w:tr w:rsidR="00565CBA" w:rsidRPr="00565CBA" w14:paraId="5194D46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24854350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Current smoker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7414C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4ED3E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5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2490E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2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6A53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8BE4A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6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D08A3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2C01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9EF11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1</w:t>
            </w:r>
          </w:p>
        </w:tc>
      </w:tr>
      <w:tr w:rsidR="00565CBA" w:rsidRPr="00565CBA" w14:paraId="534B734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5A65335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D2EA8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7C017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.7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5092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2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1B119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7EA41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6A2F8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AEC6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10885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9</w:t>
            </w:r>
          </w:p>
        </w:tc>
      </w:tr>
      <w:tr w:rsidR="00565CBA" w:rsidRPr="00565CBA" w14:paraId="6DCB174E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1093614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Multivitamin use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08013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2370B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7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A755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0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779B4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8C94B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0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31652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035A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6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38A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6.9</w:t>
            </w:r>
          </w:p>
        </w:tc>
      </w:tr>
      <w:tr w:rsidR="00565CBA" w:rsidRPr="00565CBA" w14:paraId="21C8E1B9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234A00AD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Television watching (hour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08B1B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643D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B4ABA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AE4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3C51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2BF82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DB442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D3A76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3D2D2776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32883380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0-1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2C7F4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1CA9F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2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B0CE9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F1F4F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502CB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.2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CFE85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10D0E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2C225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8</w:t>
            </w:r>
          </w:p>
        </w:tc>
      </w:tr>
      <w:tr w:rsidR="00565CBA" w:rsidRPr="00565CBA" w14:paraId="31EFA052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84FAFE3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2-5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B5F0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92E9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2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1C2BF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1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CEB06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51BF2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0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1DFD8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93E1C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1.8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49A94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3.8</w:t>
            </w:r>
          </w:p>
        </w:tc>
      </w:tr>
      <w:tr w:rsidR="00565CBA" w:rsidRPr="00565CBA" w14:paraId="2D8BEBCD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0E64520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6-10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F6C69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2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2CC91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4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2B99C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B81F8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9E072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7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86760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BEB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2618A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3</w:t>
            </w:r>
          </w:p>
        </w:tc>
      </w:tr>
      <w:tr w:rsidR="00565CBA" w:rsidRPr="00565CBA" w14:paraId="6187F19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BE1E5FD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11-20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4115C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EC727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7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F11C6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DB399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3E1D9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3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0216B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1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EB47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4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CEEDD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8</w:t>
            </w:r>
          </w:p>
        </w:tc>
      </w:tr>
      <w:tr w:rsidR="00565CBA" w:rsidRPr="00565CBA" w14:paraId="14571189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374BA0BE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21+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627B0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16ABD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1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CBFB8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7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7E27E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CD1D3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E7649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0B78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08B01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5.4</w:t>
            </w:r>
          </w:p>
        </w:tc>
      </w:tr>
      <w:tr w:rsidR="00565CBA" w:rsidRPr="00565CBA" w14:paraId="5F3743C9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B485F54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DF9F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4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EAB06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3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7F149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5101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87F1A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4EEB6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A90CA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566A4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</w:t>
            </w:r>
          </w:p>
        </w:tc>
      </w:tr>
      <w:tr w:rsidR="00565CBA" w:rsidRPr="00565CBA" w14:paraId="4B3A1F41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66305FBE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Physical activity (METs-hour/week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D5E12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6 (7.7, 39.8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2C5D6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4.3 (5.4, 31.7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0915E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3 (12.9, 56.0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995F8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0 (11.3, 46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2DBE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7 (6.7, 37.3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EB955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5.9 (5.6, 32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CD3C0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8 (4.7, 53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853B2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4.3 (4.7, 36.6)</w:t>
            </w:r>
          </w:p>
        </w:tc>
      </w:tr>
      <w:tr w:rsidR="00565CBA" w:rsidRPr="00565CBA" w14:paraId="2443F505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0FCDD848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lternative healthy eating index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EF099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5 (10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4EB71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6.9 (10.8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D409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7.1 (10.6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8FEDC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8.9 (10.7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A1ADF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3 (10.3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9C42F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8.6 (10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C2B55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3.3 (9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B44EE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9 (10.2)</w:t>
            </w:r>
          </w:p>
        </w:tc>
      </w:tr>
      <w:tr w:rsidR="00565CBA" w:rsidRPr="00565CBA" w14:paraId="77724787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E1B9961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lastRenderedPageBreak/>
              <w:t>Total energy intake (kilocalorie/day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D812E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,074.0 (610.5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59FAA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947.7 (622.6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12D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,024.2 (593.5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68DCA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950.9 (591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5F0F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973.9 (623.0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5B49E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892.2 (602.4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2F89B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,154.8 (708.9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C25C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,043.7 (646.1)</w:t>
            </w:r>
          </w:p>
        </w:tc>
      </w:tr>
      <w:tr w:rsidR="00565CBA" w:rsidRPr="00565CBA" w14:paraId="3819DD04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762F08F1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lcohol consumption (gram/day)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76EB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8 (0.9, 15.0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47BB5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2 (0.9, 15.7)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EB23E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0 (0.9, 15.9)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CCC48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1 (1.0, 14.6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9B918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6 (1.0, 16.3)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2AF43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.6 (0.9, 12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875D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0 (2.7, 24.2)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FE97F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3 (2.0, 17.8)</w:t>
            </w:r>
          </w:p>
        </w:tc>
      </w:tr>
      <w:tr w:rsidR="00565CBA" w:rsidRPr="00565CBA" w14:paraId="11DCC0BB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340B21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elf-reported hypertension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D6C8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5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3881A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2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D1E58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0.8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0AA9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9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7E390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4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5F96C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4.6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27BE8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0.1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C565B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5</w:t>
            </w:r>
          </w:p>
        </w:tc>
      </w:tr>
      <w:tr w:rsidR="00565CBA" w:rsidRPr="00565CBA" w14:paraId="0D752222" w14:textId="77777777" w:rsidTr="002F4B81">
        <w:trPr>
          <w:cantSplit/>
          <w:jc w:val="center"/>
        </w:trPr>
        <w:tc>
          <w:tcPr>
            <w:tcW w:w="3051" w:type="dxa"/>
            <w:shd w:val="clear" w:color="auto" w:fill="FFFFFF"/>
            <w:tcMar>
              <w:left w:w="60" w:type="dxa"/>
              <w:right w:w="60" w:type="dxa"/>
            </w:tcMar>
          </w:tcPr>
          <w:p w14:paraId="5CDA7AD5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elf-reported hypercholesterolemia, %</w:t>
            </w:r>
          </w:p>
        </w:tc>
        <w:tc>
          <w:tcPr>
            <w:tcW w:w="1968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A7205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1413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7.8</w:t>
            </w:r>
          </w:p>
        </w:tc>
        <w:tc>
          <w:tcPr>
            <w:tcW w:w="16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80968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6</w:t>
            </w:r>
          </w:p>
        </w:tc>
        <w:tc>
          <w:tcPr>
            <w:tcW w:w="171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1AA8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7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BC6E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4.5</w:t>
            </w:r>
          </w:p>
        </w:tc>
        <w:tc>
          <w:tcPr>
            <w:tcW w:w="156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E5767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9.9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D5F8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6.3</w:t>
            </w:r>
          </w:p>
        </w:tc>
        <w:tc>
          <w:tcPr>
            <w:tcW w:w="1537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47C59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3.9</w:t>
            </w:r>
          </w:p>
        </w:tc>
      </w:tr>
      <w:tr w:rsidR="00565CBA" w:rsidRPr="00565CBA" w14:paraId="31E235EB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B1CC2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7B375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9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6B78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CB03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0B12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580A9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9B3E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B0706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8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D4CDA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6</w:t>
            </w:r>
          </w:p>
        </w:tc>
      </w:tr>
      <w:tr w:rsidR="00565CBA" w:rsidRPr="00565CBA" w14:paraId="51F953E1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3B3F54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NHS</w:t>
            </w:r>
          </w:p>
        </w:tc>
      </w:tr>
      <w:tr w:rsidR="00565CBA" w:rsidRPr="00565CBA" w14:paraId="31BBB518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13BAD3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3138F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0,3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4225CC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,6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B0DC93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1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0AC899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,40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BE5D36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,9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0AD355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,80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A4152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888750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63</w:t>
            </w:r>
          </w:p>
        </w:tc>
      </w:tr>
      <w:tr w:rsidR="00565CBA" w:rsidRPr="00565CBA" w14:paraId="4DA39E1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F39EE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Age in 1992 (yea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FE1BA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8.5 (7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76C3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8.1 (7.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496A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7.7 (7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5371C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7.1 (6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1EB7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5.2 (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F20E6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6.3 (6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1FD37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5.8 (6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00901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3.8 (6.1)</w:t>
            </w:r>
          </w:p>
        </w:tc>
      </w:tr>
      <w:tr w:rsidR="00565CBA" w:rsidRPr="00565CBA" w14:paraId="368B75E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F59262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FD76E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C6F8F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B254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1078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5EB9D5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0DD6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3B032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F59CC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39CA5B0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7C876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szCs w:val="20"/>
                <w:lang w:eastAsia="zh-CN" w:bidi="ar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1215A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5B01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8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D219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277DF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8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17314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C99F5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F2E23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DE0DF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1</w:t>
            </w:r>
          </w:p>
        </w:tc>
      </w:tr>
      <w:tr w:rsidR="00565CBA" w:rsidRPr="00565CBA" w14:paraId="00EABA0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F787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szCs w:val="20"/>
                <w:lang w:eastAsia="zh-CN" w:bidi="ar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51B8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1D2B4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11278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26E2A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D0F9E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0EF9D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93836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25A9A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2</w:t>
            </w:r>
          </w:p>
        </w:tc>
      </w:tr>
      <w:tr w:rsidR="00565CBA" w:rsidRPr="00565CBA" w14:paraId="492830F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F34CC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szCs w:val="20"/>
                <w:lang w:eastAsia="zh-CN" w:bidi="ar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94DE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BF5DE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825AD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E3772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5E912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F315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9DFF7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5F540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</w:tr>
      <w:tr w:rsidR="00565CBA" w:rsidRPr="00565CBA" w14:paraId="1887679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EA6C90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szCs w:val="20"/>
                <w:lang w:eastAsia="zh-CN" w:bidi="ar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5390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CB18D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84FE8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C25FFE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D6051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8D756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DEDA6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6D41F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</w:tr>
      <w:tr w:rsidR="00565CBA" w:rsidRPr="00565CBA" w14:paraId="0014FDF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9D9F57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DengXian" w:hAnsi="Times New Roman" w:cs="Times New Roman"/>
                <w:szCs w:val="20"/>
                <w:lang w:eastAsia="zh-CN" w:bidi="ar"/>
              </w:rPr>
            </w:pPr>
            <w:r w:rsidRPr="00565CBA">
              <w:rPr>
                <w:rFonts w:ascii="Times New Roman" w:eastAsia="DengXian" w:hAnsi="Times New Roman" w:cs="Times New Roman" w:hint="eastAsia"/>
                <w:szCs w:val="20"/>
                <w:lang w:eastAsia="zh-CN" w:bidi="ar"/>
              </w:rPr>
              <w:t xml:space="preserve"> </w:t>
            </w: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688C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6E9E84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8199A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F17B8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1CE9A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3C459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46AC5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4F44F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</w:tr>
      <w:tr w:rsidR="00565CBA" w:rsidRPr="00565CBA" w14:paraId="5F5B97C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F9E7C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Body mass index</w:t>
            </w: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(kg/m²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FC5E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1 (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6801A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7 (4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13B87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5.4 (4.2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975B9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 (4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1342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5 (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59970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7.6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03B47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3 (4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30348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8.3 (5.4)</w:t>
            </w:r>
          </w:p>
        </w:tc>
      </w:tr>
      <w:tr w:rsidR="00565CBA" w:rsidRPr="00565CBA" w14:paraId="2A4AC5DF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DA6F61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Waist circumference (centimete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EFBE0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3.9 (8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59A13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0.4 (10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8B1E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8.2 (9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309F7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9.4 (9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632E2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0.1 (1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EDE99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2.1 (10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27A09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0.7 (11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47F9E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2.3 (11.1)</w:t>
            </w:r>
          </w:p>
        </w:tc>
      </w:tr>
      <w:tr w:rsidR="00565CBA" w:rsidRPr="00565CBA" w14:paraId="22C9BAA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95C346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Smoking 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70FDF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CAD22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ED069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21F8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3A370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5DE46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0F391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0E687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4251DD2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096477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Never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6008F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45B0F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4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3ED7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7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D8FAD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6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1BEE7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96FA8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3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16F87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3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46059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8</w:t>
            </w:r>
          </w:p>
        </w:tc>
      </w:tr>
      <w:tr w:rsidR="00565CBA" w:rsidRPr="00565CBA" w14:paraId="1FA3B22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9D2250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Pas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3A436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38DFA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E8A85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3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8DEA1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59625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5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1DBC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4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E6BC5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D39FB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4.0</w:t>
            </w:r>
          </w:p>
        </w:tc>
      </w:tr>
      <w:tr w:rsidR="00565CBA" w:rsidRPr="00565CBA" w14:paraId="3DF1466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59D16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Curren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9853E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2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D853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8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F652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8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AA22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3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8AAD3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51AE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2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85378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AF1CD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4.8</w:t>
            </w:r>
          </w:p>
        </w:tc>
      </w:tr>
      <w:tr w:rsidR="00565CBA" w:rsidRPr="00565CBA" w14:paraId="57D659C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25E9E0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8A332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D8637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6C83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0FED0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0606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3DFDB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3A58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201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4</w:t>
            </w:r>
          </w:p>
        </w:tc>
      </w:tr>
      <w:tr w:rsidR="00565CBA" w:rsidRPr="00565CBA" w14:paraId="1B343A7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FE2D1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Multivitamin us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ED41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6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F6693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5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30740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9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DEDCD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CC2BA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B495F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9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E90F5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6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DB5C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3</w:t>
            </w:r>
          </w:p>
        </w:tc>
      </w:tr>
      <w:tr w:rsidR="00565CBA" w:rsidRPr="00565CBA" w14:paraId="0116F89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2A0AC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Television watching (hou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CAB2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4158D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FA348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BD112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6F7C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C70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94A4D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8554E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372B726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C5894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0-1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EF12C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B0995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6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F75CC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9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AFCEC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6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9DA6B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20B0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3D129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FFBE1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.8</w:t>
            </w:r>
          </w:p>
        </w:tc>
      </w:tr>
      <w:tr w:rsidR="00565CBA" w:rsidRPr="00565CBA" w14:paraId="0F0885F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CFFC23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2-5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0878B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4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0C18E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2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49C6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9.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0FBA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120BA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6006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5A374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8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0759B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2</w:t>
            </w:r>
          </w:p>
        </w:tc>
      </w:tr>
      <w:tr w:rsidR="00565CBA" w:rsidRPr="00565CBA" w14:paraId="1C29B8B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70939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lastRenderedPageBreak/>
              <w:t xml:space="preserve">    6-1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F9C3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5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BB858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5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FFAA9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41704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D17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F997C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418B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8EF3B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4.5</w:t>
            </w:r>
          </w:p>
        </w:tc>
      </w:tr>
      <w:tr w:rsidR="00565CBA" w:rsidRPr="00565CBA" w14:paraId="539B6C0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0CFAE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11-2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4BEF5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29F87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2D732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1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A7600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6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1CDE7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8F4B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5DD51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3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C5C1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5.7</w:t>
            </w:r>
          </w:p>
        </w:tc>
      </w:tr>
      <w:tr w:rsidR="00565CBA" w:rsidRPr="00565CBA" w14:paraId="20582E2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8B8603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21+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FA0C92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5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52A40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6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6AA05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2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4960B9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4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84F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31817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40831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8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16FB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9.9</w:t>
            </w:r>
          </w:p>
        </w:tc>
      </w:tr>
      <w:tr w:rsidR="00565CBA" w:rsidRPr="00565CBA" w14:paraId="55322E9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E6F9E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3CF31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477CF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92235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62940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D4A43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AC67C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165E6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2FEA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0.8</w:t>
            </w:r>
          </w:p>
        </w:tc>
      </w:tr>
      <w:tr w:rsidR="00565CBA" w:rsidRPr="00565CBA" w14:paraId="43A36E7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23019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Physical activity (METs-hour/week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D6BEF5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.4 (3.2, 20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CAE38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6.2 (2.3, 16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86C91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1.9 (4.7, 2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DC7F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1.3 (4.5, 2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01C7B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.2 (2.9, 2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8B79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8.4 (3.3, 20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86EC9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9.3 (3.8, 21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2F88E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7.9 (2.7, 20.2)</w:t>
            </w:r>
          </w:p>
        </w:tc>
      </w:tr>
      <w:tr w:rsidR="00565CBA" w:rsidRPr="00565CBA" w14:paraId="7BD1D37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1AAB0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Alternative healthy eating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8E0B8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4.9 (10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C77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6.1 (10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6FE4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7.3 (10.3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BD2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8.0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28E8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5.1 (1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79EA1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9.2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16F1C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6.4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45AB8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7.5 (11.2)</w:t>
            </w:r>
          </w:p>
        </w:tc>
      </w:tr>
      <w:tr w:rsidR="00565CBA" w:rsidRPr="00565CBA" w14:paraId="7F7203F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9BD37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Total energy intake (kilocal</w:t>
            </w:r>
            <w:r w:rsidRPr="00565CBA">
              <w:rPr>
                <w:rFonts w:ascii="Times New Roman" w:eastAsia="DengXian" w:hAnsi="Times New Roman" w:cs="Times New Roman" w:hint="eastAsia"/>
                <w:szCs w:val="20"/>
                <w:lang w:eastAsia="zh-CN" w:bidi="ar"/>
              </w:rPr>
              <w:t>orie</w:t>
            </w: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CCCA1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808.6 (527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7279E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47.8 (517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BC465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77.3 (533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BE3A89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58.2 (515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7C75DA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41.9 (553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61CF3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27.8 (521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575AE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697.3 (517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48304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738.9 (538.9)</w:t>
            </w:r>
          </w:p>
        </w:tc>
      </w:tr>
      <w:tr w:rsidR="00565CBA" w:rsidRPr="00565CBA" w14:paraId="097A238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FF114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Alcohol consumption (gram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A062F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.0 (0, 9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0130E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8 (0, 6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E47A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8 (0, 7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D0409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8 (0, 7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4BAA9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9 (0, 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DD32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8 (0, 6.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DD028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1.5 (0, 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B71A5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.0 (0, 6.9)</w:t>
            </w:r>
          </w:p>
        </w:tc>
      </w:tr>
      <w:tr w:rsidR="00565CBA" w:rsidRPr="00565CBA" w14:paraId="1D9C347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B27539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Self-reported hypertensio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47CA8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304C3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3.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E8D1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9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0FE2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1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1255C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4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71EE6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5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D33B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915CA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8.4</w:t>
            </w:r>
          </w:p>
        </w:tc>
      </w:tr>
      <w:tr w:rsidR="00565CBA" w:rsidRPr="00565CBA" w14:paraId="49930B1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5326B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elf-reported hypercholesterolemia</w:t>
            </w: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BBE90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5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E8315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3.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BA01D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E48AA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4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775A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3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58FA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6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CDC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4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23DAF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50.6</w:t>
            </w:r>
          </w:p>
        </w:tc>
      </w:tr>
      <w:tr w:rsidR="00565CBA" w:rsidRPr="00565CBA" w14:paraId="6CA0BA8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E6740" w14:textId="77777777" w:rsidR="00565CBA" w:rsidRPr="00565CBA" w:rsidRDefault="00565CBA" w:rsidP="00565CBA">
            <w:pPr>
              <w:autoSpaceDE w:val="0"/>
              <w:autoSpaceDN w:val="0"/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>Family history of diabetes, %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6BC49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5.7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6098A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8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CC74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7.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5206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29.3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08149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0.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0B89A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0.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AD85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2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A3A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Hei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Hei" w:hAnsi="Times New Roman" w:cs="Times New Roman"/>
                <w:szCs w:val="20"/>
                <w:lang w:eastAsia="zh-CN"/>
              </w:rPr>
              <w:t>31.4</w:t>
            </w:r>
          </w:p>
        </w:tc>
      </w:tr>
      <w:tr w:rsidR="00565CBA" w:rsidRPr="00565CBA" w14:paraId="0F06ED12" w14:textId="77777777" w:rsidTr="002F4B81">
        <w:trPr>
          <w:cantSplit/>
          <w:jc w:val="center"/>
        </w:trPr>
        <w:tc>
          <w:tcPr>
            <w:tcW w:w="1609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206671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b/>
                <w:bCs/>
                <w:szCs w:val="20"/>
                <w:lang w:eastAsia="zh-CN"/>
              </w:rPr>
              <w:t>NHSII</w:t>
            </w:r>
          </w:p>
        </w:tc>
      </w:tr>
      <w:tr w:rsidR="00565CBA" w:rsidRPr="00565CBA" w14:paraId="094FE04F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C1944C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Participants, number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62E965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2,19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A0B3F7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3,6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24D058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6,38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5969A0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0,65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361F08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5,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513751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2,0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C40E37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1,05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62547B" w14:textId="77777777" w:rsidR="00565CBA" w:rsidRPr="00565CBA" w:rsidRDefault="00565CBA" w:rsidP="00565CBA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2,868</w:t>
            </w:r>
          </w:p>
        </w:tc>
      </w:tr>
      <w:tr w:rsidR="00565CBA" w:rsidRPr="00565CBA" w14:paraId="1405296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CE035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ge in 1993 (yea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12433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1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A99FC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7 (4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624B8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7.9 (4.7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F7B45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3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1CF0A1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7.9 (4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C3A21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6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2E6F5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7.9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719F9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1 (4.6)</w:t>
            </w:r>
          </w:p>
        </w:tc>
      </w:tr>
      <w:tr w:rsidR="00565CBA" w:rsidRPr="00565CBA" w14:paraId="35A45C2B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12D07B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Ethnicity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D4B3A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FD1D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73F9E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46027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D9148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F63B1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45C15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16F43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670F601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70A433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Whit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583CC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068B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D5CA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6.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B8C41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479A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FFEC27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764DC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91C3C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95.7</w:t>
            </w:r>
          </w:p>
        </w:tc>
      </w:tr>
      <w:tr w:rsidR="00565CBA" w:rsidRPr="00565CBA" w14:paraId="4902E0D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6F753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frican Americ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AB0D3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2787B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8E7E4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8F3AD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D21EC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F49B9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0249D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8D6F1B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7</w:t>
            </w:r>
          </w:p>
        </w:tc>
      </w:tr>
      <w:tr w:rsidR="00565CBA" w:rsidRPr="00565CBA" w14:paraId="440B3F88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777511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Asian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2B71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C5A8E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ED28F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4A5CE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DB18C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537FA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5554A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09D77D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7</w:t>
            </w:r>
          </w:p>
        </w:tc>
      </w:tr>
      <w:tr w:rsidR="00565CBA" w:rsidRPr="00565CBA" w14:paraId="6B0433A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128BB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 w:hint="eastAsia"/>
                <w:szCs w:val="20"/>
                <w:lang w:eastAsia="zh-CN"/>
              </w:rPr>
              <w:t xml:space="preserve"> </w:t>
            </w: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Oth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D496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2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9CB82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52A6F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DBF4B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48306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74C48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EA4D1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3CCC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9</w:t>
            </w:r>
          </w:p>
        </w:tc>
      </w:tr>
      <w:tr w:rsidR="00565CBA" w:rsidRPr="00565CBA" w14:paraId="17411159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3E7898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DengXian" w:hAnsi="Times New Roman" w:cs="Times New Roman" w:hint="eastAsia"/>
                <w:szCs w:val="20"/>
                <w:lang w:eastAsia="zh-CN" w:bidi="ar"/>
              </w:rPr>
              <w:t xml:space="preserve"> </w:t>
            </w:r>
            <w:r w:rsidRPr="00565CBA">
              <w:rPr>
                <w:rFonts w:ascii="Times New Roman" w:eastAsia="DengXian" w:hAnsi="Times New Roman" w:cs="Times New Roman"/>
                <w:szCs w:val="20"/>
                <w:lang w:eastAsia="zh-CN" w:bidi="ar"/>
              </w:rPr>
              <w:t xml:space="preserve">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A51A7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F5FAE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5A6A94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5B83E2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35AE6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702A1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0A8BB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9DE40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</w:pPr>
            <w:r w:rsidRPr="00565CBA">
              <w:rPr>
                <w:rFonts w:ascii="Times" w:eastAsia="SimSun" w:hAnsi="Times" w:cs="Times"/>
                <w:color w:val="000000"/>
                <w:lang w:eastAsia="zh-CN"/>
              </w:rPr>
              <w:t>0</w:t>
            </w:r>
          </w:p>
        </w:tc>
      </w:tr>
      <w:tr w:rsidR="00565CBA" w:rsidRPr="00565CBA" w14:paraId="320F31A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43371C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Body mass index (kg/m²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5F45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3 (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9C0FF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8 (5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1D467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2 (4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24B42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8 (4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20C2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4 (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C9931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6 (5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1C41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5 (4.7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F97BC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6 (5.4)</w:t>
            </w:r>
          </w:p>
        </w:tc>
      </w:tr>
      <w:tr w:rsidR="00565CBA" w:rsidRPr="00565CBA" w14:paraId="14E956C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F0A6C4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Waist circumference (centimete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3A718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3.0 (9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2287C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2.7 (14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BFFCE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7.9 (11.8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558CA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0.0 (12.1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70088C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9.0 (12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8C0C0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4.8 (1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B6D2F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1.4 (1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C941A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5.0 (14.4)</w:t>
            </w:r>
          </w:p>
        </w:tc>
      </w:tr>
      <w:tr w:rsidR="00565CBA" w:rsidRPr="00565CBA" w14:paraId="348B6FF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3BED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moking 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AD9CD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67CB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E9CDE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B8D8B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1BAA0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563BE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44448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1062A2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150FE51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53E645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Never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B5C91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F08A5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4.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F8FA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2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A1E8B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6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F69649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4499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C1702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0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F8924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8.0</w:t>
            </w:r>
          </w:p>
        </w:tc>
      </w:tr>
      <w:tr w:rsidR="00565CBA" w:rsidRPr="00565CBA" w14:paraId="1CB427E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55C09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lastRenderedPageBreak/>
              <w:t xml:space="preserve">    Pas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388F3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DB624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5750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4.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77CC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2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E01E5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2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F869C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3.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3FE313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2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9B3AB0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4</w:t>
            </w:r>
          </w:p>
        </w:tc>
      </w:tr>
      <w:tr w:rsidR="00565CBA" w:rsidRPr="00565CBA" w14:paraId="15931815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6B5090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Current smoker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FE6C0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82CF2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5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514A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B5594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2F663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7223D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D5448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B3821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6.6</w:t>
            </w:r>
          </w:p>
        </w:tc>
      </w:tr>
      <w:tr w:rsidR="00565CBA" w:rsidRPr="00565CBA" w14:paraId="489A243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FA20A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C82D4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7CE55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977F6F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49C42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F62FD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96C6C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055125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AC8C9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</w:t>
            </w:r>
          </w:p>
        </w:tc>
      </w:tr>
      <w:tr w:rsidR="00565CBA" w:rsidRPr="00565CBA" w14:paraId="54846DC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B5393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Multivitamin use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C721E3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FD3E4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8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4BFD8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49A03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947A8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1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2C91F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E76D5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759A10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1</w:t>
            </w:r>
          </w:p>
        </w:tc>
      </w:tr>
      <w:tr w:rsidR="00565CBA" w:rsidRPr="00565CBA" w14:paraId="3CE69AA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734C84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Television watching (hour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4B682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0E67D5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63A47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AA0B4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7F81A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E9DBB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3CB8B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88385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</w:p>
        </w:tc>
      </w:tr>
      <w:tr w:rsidR="00565CBA" w:rsidRPr="00565CBA" w14:paraId="39643371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8D1B6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0-1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221E6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F5A68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02FAC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F5AE3A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CDB7AB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FEC5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D940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821B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3</w:t>
            </w:r>
          </w:p>
        </w:tc>
      </w:tr>
      <w:tr w:rsidR="00565CBA" w:rsidRPr="00565CBA" w14:paraId="7F72ABF8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64B05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2-5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48D7E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3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8FB7F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928DE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2.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5994D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2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B05E2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194B7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8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712F1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6290A0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0.4</w:t>
            </w:r>
          </w:p>
        </w:tc>
      </w:tr>
      <w:tr w:rsidR="00565CBA" w:rsidRPr="00565CBA" w14:paraId="01F4F9C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C4BD7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6-1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D3675F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5825C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ADFAB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790E6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929AA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88903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8109F1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0B3EF6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6.2</w:t>
            </w:r>
          </w:p>
        </w:tc>
      </w:tr>
      <w:tr w:rsidR="00565CBA" w:rsidRPr="00565CBA" w14:paraId="7E79A57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DE35D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11-20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BA82B7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D99874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0.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E73DA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3421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208618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91DBC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A9E89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4CCDA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8</w:t>
            </w:r>
          </w:p>
        </w:tc>
      </w:tr>
      <w:tr w:rsidR="00565CBA" w:rsidRPr="00565CBA" w14:paraId="1458D333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D38AC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21+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03D6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5293C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FB7E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1E926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E28A2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DAB7C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C8732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3F68BA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6</w:t>
            </w:r>
          </w:p>
        </w:tc>
      </w:tr>
      <w:tr w:rsidR="00565CBA" w:rsidRPr="00565CBA" w14:paraId="74443BD6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B0838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 xml:space="preserve">    Missing, %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2672B2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EE623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6.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3A879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6F5FF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1C1CA4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7A7C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5.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FFCCD3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05A538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6</w:t>
            </w:r>
          </w:p>
        </w:tc>
      </w:tr>
      <w:tr w:rsidR="00565CBA" w:rsidRPr="00565CBA" w14:paraId="0B3945C7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B864FE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Physical activity (METs-hour/week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0765F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7 (4.5, 27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7DFEB7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8 (3.5, 2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459A85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4 (7.8, 37.9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E9C2FE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6.5 (7.2, 33.6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E78F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3.7 (5.2, 3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87A37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7 (5.1, 26.8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C963E2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3.5 (4.9, 32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DB542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4.0 (4.9, 31.9)</w:t>
            </w:r>
          </w:p>
        </w:tc>
      </w:tr>
      <w:tr w:rsidR="00565CBA" w:rsidRPr="00565CBA" w14:paraId="6A72CBF0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368756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lternative healthy eating index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9F2AFE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0 (10.3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E522913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3.0 (10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FE8BA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6.7 (10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415A8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5.7 (10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63A5EA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2.9 (1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84E31A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6.1 (10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AD43EC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3.1 (9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79CB2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44.4 (10.5)</w:t>
            </w:r>
          </w:p>
        </w:tc>
      </w:tr>
      <w:tr w:rsidR="00565CBA" w:rsidRPr="00565CBA" w14:paraId="3F71A46C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6A84D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Total energy intake (kilocalorie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773845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828.4 (537.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5A7D1F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77.3 (558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2E056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77.9 (548.4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A9348F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75.4 (531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631D2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47.7 (578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62FB2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79.7 (528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848C1E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14.9 (543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A42CAF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,754.8 (564.7)</w:t>
            </w:r>
          </w:p>
        </w:tc>
      </w:tr>
      <w:tr w:rsidR="00565CBA" w:rsidRPr="00565CBA" w14:paraId="1A17EDFD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DA7A4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Alcohol consumption (gram/day)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D5015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3.4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A13A6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49519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3.6)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CACF3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3.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37D2D6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.1 (0, 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43A4E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2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192B1F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.1 (0, 3.9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A9826D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0.9 (0, 3.5)</w:t>
            </w:r>
          </w:p>
        </w:tc>
      </w:tr>
      <w:tr w:rsidR="00565CBA" w:rsidRPr="00565CBA" w14:paraId="1B28F0B2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C67F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elf-reported hypertension, %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F8C9D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3.8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263C61A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.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B37F2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7.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20EAD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1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DEB38B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9AA920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0.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856EAF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9.0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981FF38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1.7</w:t>
            </w:r>
          </w:p>
        </w:tc>
      </w:tr>
      <w:tr w:rsidR="00565CBA" w:rsidRPr="00565CBA" w14:paraId="48A8FC8A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69EFB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Self-reported hypercholesterolemia, %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2DAD2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2.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58337E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9.4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BC3487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7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37EB0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4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F3FFFB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6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414A8D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5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4D5B281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1.6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2DC9F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5.8</w:t>
            </w:r>
          </w:p>
        </w:tc>
      </w:tr>
      <w:tr w:rsidR="00565CBA" w:rsidRPr="00565CBA" w14:paraId="374C6DDE" w14:textId="77777777" w:rsidTr="002F4B81">
        <w:trPr>
          <w:cantSplit/>
          <w:jc w:val="center"/>
        </w:trPr>
        <w:tc>
          <w:tcPr>
            <w:tcW w:w="3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D19BF" w14:textId="77777777" w:rsidR="00565CBA" w:rsidRPr="00565CBA" w:rsidRDefault="00565CBA" w:rsidP="00565CBA">
            <w:pPr>
              <w:spacing w:after="0" w:line="276" w:lineRule="auto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szCs w:val="20"/>
                <w:lang w:eastAsia="zh-CN"/>
              </w:rPr>
              <w:t>Family history of diabetes, %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4015F2C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3.2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3ACE9F6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7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984714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6.2</w:t>
            </w:r>
          </w:p>
        </w:tc>
        <w:tc>
          <w:tcPr>
            <w:tcW w:w="171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EB936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7.5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7826E52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1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1CF17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5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C3AAE9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18.7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D808A75" w14:textId="77777777" w:rsidR="00565CBA" w:rsidRPr="00565CBA" w:rsidRDefault="00565CBA" w:rsidP="00565CBA">
            <w:pPr>
              <w:spacing w:after="0" w:line="360" w:lineRule="auto"/>
              <w:jc w:val="center"/>
              <w:rPr>
                <w:rFonts w:ascii="Times New Roman" w:eastAsia="SimSun" w:hAnsi="Times New Roman" w:cs="Times New Roman"/>
                <w:szCs w:val="20"/>
                <w:lang w:eastAsia="zh-CN"/>
              </w:rPr>
            </w:pPr>
            <w:r w:rsidRPr="00565CBA">
              <w:rPr>
                <w:rFonts w:ascii="Times New Roman" w:eastAsia="SimSun" w:hAnsi="Times New Roman" w:cs="Times New Roman"/>
                <w:color w:val="000000"/>
                <w:szCs w:val="20"/>
                <w:lang w:eastAsia="zh-CN"/>
              </w:rPr>
              <w:t>20.2</w:t>
            </w:r>
          </w:p>
        </w:tc>
      </w:tr>
    </w:tbl>
    <w:p w14:paraId="0A1F9C71" w14:textId="77777777" w:rsidR="00565CBA" w:rsidRPr="00565CBA" w:rsidRDefault="00565CBA" w:rsidP="00565CBA">
      <w:pPr>
        <w:spacing w:after="0" w:line="240" w:lineRule="auto"/>
        <w:jc w:val="both"/>
        <w:rPr>
          <w:rFonts w:ascii="Times New Roman" w:eastAsia="SimSun" w:hAnsi="Times New Roman" w:cs="Times New Roman"/>
          <w:b/>
          <w:bCs/>
          <w:kern w:val="2"/>
          <w:sz w:val="20"/>
          <w:szCs w:val="16"/>
          <w:lang w:eastAsia="zh-CN"/>
        </w:rPr>
        <w:sectPr w:rsidR="00565CBA" w:rsidRPr="00565CBA" w:rsidSect="00B016BA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 w:rsidRPr="00565CBA">
        <w:rPr>
          <w:rFonts w:ascii="Times New Roman" w:eastAsia="SimSun" w:hAnsi="Times New Roman" w:cs="Times New Roman"/>
          <w:sz w:val="20"/>
          <w:szCs w:val="18"/>
          <w:lang w:eastAsia="zh-CN"/>
        </w:rPr>
        <w:t>Values are means (</w:t>
      </w:r>
      <w:r w:rsidRPr="00565CBA">
        <w:rPr>
          <w:rFonts w:ascii="Times New Roman" w:eastAsia="SimSun" w:hAnsi="Times New Roman" w:cs="Times New Roman" w:hint="eastAsia"/>
          <w:sz w:val="20"/>
          <w:szCs w:val="18"/>
          <w:lang w:eastAsia="zh-CN"/>
        </w:rPr>
        <w:t>standard deviation</w:t>
      </w:r>
      <w:r w:rsidRPr="00565CBA">
        <w:rPr>
          <w:rFonts w:ascii="Times New Roman" w:eastAsia="SimSun" w:hAnsi="Times New Roman" w:cs="Times New Roman"/>
          <w:sz w:val="20"/>
          <w:szCs w:val="18"/>
          <w:lang w:eastAsia="zh-CN"/>
        </w:rPr>
        <w:t xml:space="preserve">) or medians (Q25, Q75) for continuous variables; percentages for categorical variables, and are standardized to the age distribution of the study population. </w:t>
      </w:r>
      <w:r w:rsidRPr="00565CBA">
        <w:rPr>
          <w:rFonts w:ascii="Times New Roman" w:eastAsia="SimSun" w:hAnsi="Times New Roman" w:cs="Times New Roman" w:hint="eastAsia"/>
          <w:sz w:val="20"/>
          <w:szCs w:val="18"/>
          <w:lang w:eastAsia="zh-CN"/>
        </w:rPr>
        <w:t>V</w:t>
      </w:r>
      <w:r w:rsidRPr="00565CBA">
        <w:rPr>
          <w:rFonts w:ascii="Times New Roman" w:eastAsia="SimSun" w:hAnsi="Times New Roman" w:cs="Times New Roman"/>
          <w:sz w:val="20"/>
          <w:szCs w:val="18"/>
          <w:lang w:eastAsia="zh-CN"/>
        </w:rPr>
        <w:t xml:space="preserve">alues of polytomous variables may not sum to 100% due to rounding. </w:t>
      </w:r>
      <w:r w:rsidRPr="00565CBA">
        <w:rPr>
          <w:rFonts w:ascii="Times New Roman" w:eastAsia="SimSun" w:hAnsi="Times New Roman" w:cs="Times New Roman"/>
          <w:b/>
          <w:bCs/>
          <w:sz w:val="20"/>
          <w:szCs w:val="16"/>
          <w:lang w:eastAsia="zh-CN"/>
        </w:rPr>
        <w:t>Abbreviations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: 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CWLP, commercial weight loss program; FCP, 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select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at least two strategies among fasting, CWLP, and pill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; 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HPFS, Health Professional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s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Follow-up Study; 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kg/m</w:t>
      </w:r>
      <w:r w:rsidRPr="00565CBA">
        <w:rPr>
          <w:rFonts w:ascii="Times New Roman" w:eastAsia="SimSun" w:hAnsi="Times New Roman" w:cs="Times New Roman"/>
          <w:sz w:val="20"/>
          <w:szCs w:val="16"/>
          <w:vertAlign w:val="superscript"/>
          <w:lang w:eastAsia="zh-CN"/>
        </w:rPr>
        <w:t>2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, kilogram per square meter; 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LCD, low-calorie diet; 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 xml:space="preserve">METs, 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metabolic equivalent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s of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tas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k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>s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;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NHS, Nurses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’</w:t>
      </w:r>
      <w:r w:rsidRPr="00565CBA">
        <w:rPr>
          <w:rFonts w:ascii="Times New Roman" w:eastAsia="SimSun" w:hAnsi="Times New Roman" w:cs="Times New Roman" w:hint="eastAsia"/>
          <w:sz w:val="20"/>
          <w:szCs w:val="16"/>
          <w:lang w:eastAsia="zh-CN"/>
        </w:rPr>
        <w:t xml:space="preserve"> Health Study</w:t>
      </w:r>
      <w:r w:rsidRPr="00565CBA">
        <w:rPr>
          <w:rFonts w:ascii="Times New Roman" w:eastAsia="SimSun" w:hAnsi="Times New Roman" w:cs="Times New Roman"/>
          <w:sz w:val="20"/>
          <w:szCs w:val="16"/>
          <w:lang w:eastAsia="zh-CN"/>
        </w:rPr>
        <w:t>.</w:t>
      </w:r>
    </w:p>
    <w:p w14:paraId="21A647D9" w14:textId="77777777" w:rsidR="003206D2" w:rsidRDefault="003206D2">
      <w:bookmarkStart w:id="1" w:name="_GoBack"/>
      <w:bookmarkEnd w:id="1"/>
    </w:p>
    <w:sectPr w:rsidR="003206D2" w:rsidSect="00565C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AC7FA2"/>
    <w:multiLevelType w:val="hybridMultilevel"/>
    <w:tmpl w:val="8452AB60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5A6A46"/>
    <w:multiLevelType w:val="hybridMultilevel"/>
    <w:tmpl w:val="E1D084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787B1A"/>
    <w:multiLevelType w:val="multilevel"/>
    <w:tmpl w:val="AD7280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7806D7"/>
    <w:multiLevelType w:val="multilevel"/>
    <w:tmpl w:val="3A1002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5A441D9"/>
    <w:multiLevelType w:val="hybridMultilevel"/>
    <w:tmpl w:val="BF40AA38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9316EB7"/>
    <w:multiLevelType w:val="hybridMultilevel"/>
    <w:tmpl w:val="9F8667EE"/>
    <w:lvl w:ilvl="0" w:tplc="DF24F6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0BF288F"/>
    <w:multiLevelType w:val="hybridMultilevel"/>
    <w:tmpl w:val="523E6D3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4BE41F15"/>
    <w:multiLevelType w:val="hybridMultilevel"/>
    <w:tmpl w:val="41E420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DAB4DBF"/>
    <w:multiLevelType w:val="hybridMultilevel"/>
    <w:tmpl w:val="BE2E984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540A407B"/>
    <w:multiLevelType w:val="multilevel"/>
    <w:tmpl w:val="EFE60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3B6EE1"/>
    <w:multiLevelType w:val="hybridMultilevel"/>
    <w:tmpl w:val="DB82907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90C5E7A"/>
    <w:multiLevelType w:val="hybridMultilevel"/>
    <w:tmpl w:val="B20AC0F0"/>
    <w:lvl w:ilvl="0" w:tplc="62D61E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6CE96A2E"/>
    <w:multiLevelType w:val="hybridMultilevel"/>
    <w:tmpl w:val="6EDA2C5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42A35AB"/>
    <w:multiLevelType w:val="hybridMultilevel"/>
    <w:tmpl w:val="40D82F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9"/>
  </w:num>
  <w:num w:numId="6">
    <w:abstractNumId w:val="13"/>
  </w:num>
  <w:num w:numId="7">
    <w:abstractNumId w:val="7"/>
  </w:num>
  <w:num w:numId="8">
    <w:abstractNumId w:val="8"/>
  </w:num>
  <w:num w:numId="9">
    <w:abstractNumId w:val="5"/>
  </w:num>
  <w:num w:numId="10">
    <w:abstractNumId w:val="11"/>
  </w:num>
  <w:num w:numId="11">
    <w:abstractNumId w:val="0"/>
  </w:num>
  <w:num w:numId="12">
    <w:abstractNumId w:val="10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CBA"/>
    <w:rsid w:val="003206D2"/>
    <w:rsid w:val="00565CBA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B303"/>
  <w15:chartTrackingRefBased/>
  <w15:docId w15:val="{C582637F-0679-4A77-818E-86A1A1602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65CBA"/>
    <w:pPr>
      <w:keepNext/>
      <w:keepLines/>
      <w:spacing w:before="340" w:after="330" w:line="578" w:lineRule="auto"/>
      <w:outlineLvl w:val="0"/>
    </w:pPr>
    <w:rPr>
      <w:rFonts w:ascii="Times New Roman" w:eastAsia="SimSun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65CBA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65CBA"/>
    <w:pPr>
      <w:spacing w:before="100" w:beforeAutospacing="1" w:after="100" w:afterAutospacing="1" w:line="240" w:lineRule="auto"/>
      <w:outlineLvl w:val="2"/>
    </w:pPr>
    <w:rPr>
      <w:rFonts w:ascii="SimSun" w:eastAsia="SimSun" w:hAnsi="SimSun" w:cs="SimSun"/>
      <w:b/>
      <w:bCs/>
      <w:sz w:val="27"/>
      <w:szCs w:val="27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565CBA"/>
    <w:pPr>
      <w:keepNext/>
      <w:keepLines/>
      <w:spacing w:before="40" w:after="0"/>
      <w:outlineLvl w:val="3"/>
    </w:pPr>
    <w:rPr>
      <w:rFonts w:ascii="Calibri" w:eastAsia="SimSu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65CBA"/>
    <w:rPr>
      <w:rFonts w:ascii="Times New Roman" w:eastAsia="SimSun" w:hAnsi="Times New Roman"/>
      <w:b/>
      <w:bCs/>
      <w:kern w:val="44"/>
      <w:sz w:val="44"/>
      <w:szCs w:val="44"/>
      <w:lang w:eastAsia="zh-CN"/>
    </w:rPr>
  </w:style>
  <w:style w:type="paragraph" w:customStyle="1" w:styleId="Heading21">
    <w:name w:val="Heading 21"/>
    <w:basedOn w:val="Normal"/>
    <w:next w:val="Normal"/>
    <w:semiHidden/>
    <w:unhideWhenUsed/>
    <w:qFormat/>
    <w:rsid w:val="00565CBA"/>
    <w:pPr>
      <w:keepNext/>
      <w:keepLines/>
      <w:spacing w:before="40" w:after="0" w:line="240" w:lineRule="auto"/>
      <w:outlineLvl w:val="1"/>
    </w:pPr>
    <w:rPr>
      <w:rFonts w:ascii="Calibri Light" w:eastAsia="SimSun" w:hAnsi="Calibri Light" w:cs="Times New Roman"/>
      <w:color w:val="2E74B5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565CBA"/>
    <w:rPr>
      <w:rFonts w:ascii="SimSun" w:eastAsia="SimSun" w:hAnsi="SimSun" w:cs="SimSun"/>
      <w:b/>
      <w:bCs/>
      <w:sz w:val="27"/>
      <w:szCs w:val="27"/>
      <w:lang w:eastAsia="zh-CN"/>
    </w:rPr>
  </w:style>
  <w:style w:type="paragraph" w:customStyle="1" w:styleId="Heading41">
    <w:name w:val="Heading 41"/>
    <w:basedOn w:val="Normal"/>
    <w:next w:val="Normal"/>
    <w:unhideWhenUsed/>
    <w:qFormat/>
    <w:rsid w:val="00565CBA"/>
    <w:pPr>
      <w:keepNext/>
      <w:keepLines/>
      <w:spacing w:before="280" w:after="290" w:line="376" w:lineRule="auto"/>
      <w:outlineLvl w:val="3"/>
    </w:pPr>
    <w:rPr>
      <w:rFonts w:eastAsia="SimSun"/>
      <w:b/>
      <w:bCs/>
      <w:sz w:val="28"/>
      <w:szCs w:val="28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565CBA"/>
  </w:style>
  <w:style w:type="paragraph" w:styleId="BalloonText">
    <w:name w:val="Balloon Text"/>
    <w:basedOn w:val="Normal"/>
    <w:link w:val="BalloonTextChar"/>
    <w:qFormat/>
    <w:rsid w:val="00565CBA"/>
    <w:pPr>
      <w:spacing w:after="0" w:line="360" w:lineRule="auto"/>
    </w:pPr>
    <w:rPr>
      <w:rFonts w:ascii="SimSun" w:eastAsia="SimSun" w:hAnsi="Times New Roman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qFormat/>
    <w:rsid w:val="00565CBA"/>
    <w:rPr>
      <w:rFonts w:ascii="SimSun" w:eastAsia="SimSun" w:hAnsi="Times New Roman"/>
      <w:sz w:val="18"/>
      <w:szCs w:val="18"/>
      <w:lang w:eastAsia="zh-CN"/>
    </w:rPr>
  </w:style>
  <w:style w:type="paragraph" w:styleId="CommentText">
    <w:name w:val="annotation text"/>
    <w:basedOn w:val="Normal"/>
    <w:link w:val="CommentTextChar"/>
    <w:qFormat/>
    <w:rsid w:val="00565CBA"/>
    <w:pPr>
      <w:spacing w:after="0" w:line="276" w:lineRule="auto"/>
    </w:pPr>
    <w:rPr>
      <w:rFonts w:ascii="Arial" w:eastAsia="Arial" w:hAnsi="Arial" w:cs="Times New Roman"/>
      <w:lang w:eastAsia="zh-CN"/>
    </w:rPr>
  </w:style>
  <w:style w:type="character" w:customStyle="1" w:styleId="CommentTextChar">
    <w:name w:val="Comment Text Char"/>
    <w:basedOn w:val="DefaultParagraphFont"/>
    <w:link w:val="CommentText"/>
    <w:qFormat/>
    <w:rsid w:val="00565CBA"/>
    <w:rPr>
      <w:rFonts w:ascii="Arial" w:eastAsia="Arial" w:hAnsi="Arial" w:cs="Times New Roman"/>
      <w:lang w:eastAsia="zh-CN"/>
    </w:rPr>
  </w:style>
  <w:style w:type="paragraph" w:styleId="Footer">
    <w:name w:val="footer"/>
    <w:basedOn w:val="Normal"/>
    <w:link w:val="FooterChar"/>
    <w:uiPriority w:val="99"/>
    <w:qFormat/>
    <w:rsid w:val="00565CBA"/>
    <w:pPr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565CBA"/>
    <w:rPr>
      <w:rFonts w:ascii="Times New Roman" w:eastAsia="SimSun" w:hAnsi="Times New Roman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565CBA"/>
    <w:pPr>
      <w:tabs>
        <w:tab w:val="center" w:pos="4153"/>
        <w:tab w:val="right" w:pos="8306"/>
      </w:tabs>
      <w:snapToGrid w:val="0"/>
      <w:spacing w:after="0" w:line="360" w:lineRule="auto"/>
    </w:pPr>
    <w:rPr>
      <w:rFonts w:ascii="Times New Roman" w:eastAsia="SimSun" w:hAnsi="Times New Roman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565CBA"/>
    <w:rPr>
      <w:rFonts w:ascii="Times New Roman" w:eastAsia="SimSun" w:hAnsi="Times New Roman"/>
      <w:sz w:val="18"/>
      <w:szCs w:val="18"/>
      <w:lang w:eastAsia="zh-CN"/>
    </w:rPr>
  </w:style>
  <w:style w:type="paragraph" w:styleId="NormalWeb">
    <w:name w:val="Normal (Web)"/>
    <w:qFormat/>
    <w:rsid w:val="00565CBA"/>
    <w:pPr>
      <w:spacing w:beforeAutospacing="1" w:after="0" w:afterAutospacing="1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qFormat/>
    <w:rsid w:val="00565CBA"/>
    <w:rPr>
      <w:sz w:val="21"/>
      <w:szCs w:val="21"/>
    </w:rPr>
  </w:style>
  <w:style w:type="character" w:styleId="Hyperlink">
    <w:name w:val="Hyperlink"/>
    <w:basedOn w:val="DefaultParagraphFont"/>
    <w:uiPriority w:val="99"/>
    <w:qFormat/>
    <w:rsid w:val="00565CBA"/>
    <w:rPr>
      <w:color w:val="0000FF"/>
      <w:u w:val="single"/>
    </w:rPr>
  </w:style>
  <w:style w:type="table" w:styleId="TableGrid">
    <w:name w:val="Table Grid"/>
    <w:qFormat/>
    <w:rsid w:val="00565CB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CommentSubject1">
    <w:name w:val="Comment Subject1"/>
    <w:basedOn w:val="CommentText"/>
    <w:next w:val="CommentText"/>
    <w:qFormat/>
    <w:rsid w:val="00565CBA"/>
    <w:pPr>
      <w:spacing w:line="240" w:lineRule="auto"/>
    </w:pPr>
    <w:rPr>
      <w:rFonts w:ascii="Calibri" w:eastAsia="SimSun" w:hAnsi="Calibr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qFormat/>
    <w:rsid w:val="00565CBA"/>
    <w:rPr>
      <w:rFonts w:ascii="Calibri" w:eastAsia="SimSun" w:hAnsi="Calibri" w:cs="Times New Roman"/>
      <w:b/>
      <w:bCs/>
      <w:sz w:val="22"/>
      <w:szCs w:val="22"/>
      <w:lang w:eastAsia="zh-CN"/>
    </w:rPr>
  </w:style>
  <w:style w:type="paragraph" w:styleId="EndnoteText">
    <w:name w:val="endnote text"/>
    <w:basedOn w:val="Normal"/>
    <w:link w:val="EndnoteTextChar"/>
    <w:rsid w:val="00565CBA"/>
    <w:pPr>
      <w:snapToGrid w:val="0"/>
      <w:spacing w:after="0" w:line="360" w:lineRule="auto"/>
    </w:pPr>
    <w:rPr>
      <w:rFonts w:ascii="Times New Roman" w:eastAsia="SimSun" w:hAnsi="Times New Roman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565CBA"/>
    <w:rPr>
      <w:rFonts w:ascii="Times New Roman" w:eastAsia="SimSun" w:hAnsi="Times New Roman"/>
      <w:szCs w:val="20"/>
      <w:lang w:eastAsia="zh-CN"/>
    </w:rPr>
  </w:style>
  <w:style w:type="character" w:styleId="EndnoteReference">
    <w:name w:val="endnote reference"/>
    <w:basedOn w:val="DefaultParagraphFont"/>
    <w:rsid w:val="00565CBA"/>
    <w:rPr>
      <w:vertAlign w:val="superscript"/>
    </w:rPr>
  </w:style>
  <w:style w:type="paragraph" w:customStyle="1" w:styleId="TableTitle">
    <w:name w:val="TableTitle"/>
    <w:basedOn w:val="Normal"/>
    <w:rsid w:val="00565CBA"/>
    <w:pPr>
      <w:spacing w:after="0" w:line="300" w:lineRule="exact"/>
    </w:pPr>
    <w:rPr>
      <w:rFonts w:ascii="Times New Roman" w:eastAsia="SimSun" w:hAnsi="Times New Roman" w:cs="Times New Roman"/>
      <w:sz w:val="24"/>
      <w:szCs w:val="20"/>
      <w:lang w:val="en-GB"/>
    </w:rPr>
  </w:style>
  <w:style w:type="character" w:styleId="PageNumber">
    <w:name w:val="page number"/>
    <w:basedOn w:val="DefaultParagraphFont"/>
    <w:rsid w:val="00565CBA"/>
  </w:style>
  <w:style w:type="paragraph" w:customStyle="1" w:styleId="TableNote">
    <w:name w:val="TableNote"/>
    <w:basedOn w:val="Normal"/>
    <w:rsid w:val="00565CBA"/>
    <w:pPr>
      <w:spacing w:after="0" w:line="300" w:lineRule="exact"/>
    </w:pPr>
    <w:rPr>
      <w:rFonts w:ascii="Times New Roman" w:eastAsia="SimSu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65CBA"/>
    <w:pPr>
      <w:spacing w:before="120" w:after="0" w:line="360" w:lineRule="auto"/>
    </w:pPr>
    <w:rPr>
      <w:rFonts w:ascii="Times New Roman" w:eastAsia="SimSu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65CBA"/>
  </w:style>
  <w:style w:type="paragraph" w:styleId="ListParagraph">
    <w:name w:val="List Paragraph"/>
    <w:basedOn w:val="Normal"/>
    <w:uiPriority w:val="34"/>
    <w:qFormat/>
    <w:rsid w:val="00565CBA"/>
    <w:pPr>
      <w:spacing w:after="0" w:line="360" w:lineRule="auto"/>
      <w:ind w:left="720"/>
      <w:contextualSpacing/>
    </w:pPr>
    <w:rPr>
      <w:rFonts w:ascii="Times New Roman" w:eastAsia="SimSun" w:hAnsi="Times New Roman"/>
      <w:szCs w:val="20"/>
      <w:lang w:eastAsia="zh-CN"/>
    </w:rPr>
  </w:style>
  <w:style w:type="character" w:customStyle="1" w:styleId="identifier">
    <w:name w:val="identifier"/>
    <w:basedOn w:val="DefaultParagraphFont"/>
    <w:rsid w:val="00565CBA"/>
  </w:style>
  <w:style w:type="paragraph" w:customStyle="1" w:styleId="Revision1">
    <w:name w:val="Revision1"/>
    <w:next w:val="Revision"/>
    <w:hidden/>
    <w:uiPriority w:val="99"/>
    <w:semiHidden/>
    <w:rsid w:val="00565CBA"/>
    <w:pPr>
      <w:spacing w:after="0" w:line="240" w:lineRule="auto"/>
    </w:pPr>
    <w:rPr>
      <w:rFonts w:eastAsia="SimSun"/>
      <w:sz w:val="20"/>
      <w:szCs w:val="20"/>
      <w:lang w:eastAsia="zh-CN"/>
    </w:rPr>
  </w:style>
  <w:style w:type="character" w:customStyle="1" w:styleId="tran">
    <w:name w:val="tran"/>
    <w:basedOn w:val="DefaultParagraphFont"/>
    <w:rsid w:val="00565CBA"/>
  </w:style>
  <w:style w:type="character" w:customStyle="1" w:styleId="Heading2Char">
    <w:name w:val="Heading 2 Char"/>
    <w:basedOn w:val="DefaultParagraphFont"/>
    <w:link w:val="Heading2"/>
    <w:semiHidden/>
    <w:rsid w:val="00565CBA"/>
    <w:rPr>
      <w:rFonts w:ascii="Calibri Light" w:eastAsia="SimSun" w:hAnsi="Calibri Light" w:cs="Times New Roman"/>
      <w:color w:val="2E74B5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565CBA"/>
    <w:rPr>
      <w:rFonts w:ascii="Calibri" w:eastAsia="SimSun" w:hAnsi="Calibri" w:cs="Times New Roman"/>
      <w:b/>
      <w:bCs/>
      <w:sz w:val="28"/>
      <w:szCs w:val="28"/>
    </w:rPr>
  </w:style>
  <w:style w:type="character" w:styleId="Emphasis">
    <w:name w:val="Emphasis"/>
    <w:basedOn w:val="DefaultParagraphFont"/>
    <w:uiPriority w:val="20"/>
    <w:qFormat/>
    <w:rsid w:val="00565CBA"/>
    <w:rPr>
      <w:i/>
      <w:iCs/>
    </w:rPr>
  </w:style>
  <w:style w:type="paragraph" w:customStyle="1" w:styleId="EndNoteBibliography">
    <w:name w:val="EndNote Bibliography"/>
    <w:basedOn w:val="Normal"/>
    <w:qFormat/>
    <w:rsid w:val="00565CBA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</w:style>
  <w:style w:type="character" w:styleId="LineNumber">
    <w:name w:val="line number"/>
    <w:basedOn w:val="DefaultParagraphFont"/>
    <w:rsid w:val="00565CBA"/>
  </w:style>
  <w:style w:type="paragraph" w:customStyle="1" w:styleId="Default">
    <w:name w:val="Default"/>
    <w:rsid w:val="00565CBA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p">
    <w:name w:val="p"/>
    <w:basedOn w:val="Normal"/>
    <w:rsid w:val="00565C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565CBA"/>
    <w:rPr>
      <w:color w:val="605E5C"/>
      <w:shd w:val="clear" w:color="auto" w:fill="E1DFDD"/>
    </w:rPr>
  </w:style>
  <w:style w:type="paragraph" w:customStyle="1" w:styleId="src">
    <w:name w:val="src"/>
    <w:basedOn w:val="Normal"/>
    <w:rsid w:val="00565CBA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styleId="Strong">
    <w:name w:val="Strong"/>
    <w:basedOn w:val="DefaultParagraphFont"/>
    <w:uiPriority w:val="22"/>
    <w:qFormat/>
    <w:rsid w:val="00565CBA"/>
    <w:rPr>
      <w:b/>
      <w:bCs/>
    </w:rPr>
  </w:style>
  <w:style w:type="character" w:customStyle="1" w:styleId="FollowedHyperlink1">
    <w:name w:val="FollowedHyperlink1"/>
    <w:basedOn w:val="DefaultParagraphFont"/>
    <w:rsid w:val="00565CBA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565CBA"/>
  </w:style>
  <w:style w:type="paragraph" w:customStyle="1" w:styleId="EndNoteBibliographyTitle">
    <w:name w:val="EndNote Bibliography Title"/>
    <w:basedOn w:val="Normal"/>
    <w:link w:val="EndNoteBibliographyTitle0"/>
    <w:rsid w:val="00565CBA"/>
    <w:pPr>
      <w:spacing w:after="0" w:line="240" w:lineRule="auto"/>
      <w:jc w:val="center"/>
    </w:pPr>
    <w:rPr>
      <w:rFonts w:ascii="Calibri" w:eastAsia="SimSun" w:hAnsi="Calibri" w:cs="Calibri"/>
      <w:noProof/>
      <w:lang w:eastAsia="zh-CN"/>
    </w:rPr>
  </w:style>
  <w:style w:type="character" w:customStyle="1" w:styleId="EndNoteBibliographyTitle0">
    <w:name w:val="EndNote Bibliography Title 字符"/>
    <w:basedOn w:val="CommentTextChar"/>
    <w:link w:val="EndNoteBibliographyTitle"/>
    <w:rsid w:val="00565CBA"/>
    <w:rPr>
      <w:rFonts w:ascii="Calibri" w:eastAsia="SimSun" w:hAnsi="Calibri" w:cs="Calibri"/>
      <w:noProof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65CBA"/>
    <w:pPr>
      <w:spacing w:after="160" w:line="240" w:lineRule="auto"/>
    </w:pPr>
    <w:rPr>
      <w:rFonts w:ascii="Calibri" w:eastAsia="SimSun" w:hAnsi="Calibri"/>
      <w:b/>
      <w:bCs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565CBA"/>
    <w:rPr>
      <w:rFonts w:ascii="Arial" w:eastAsia="Arial" w:hAnsi="Arial" w:cs="Times New Roman"/>
      <w:b/>
      <w:bCs/>
      <w:lang w:eastAsia="zh-CN"/>
    </w:rPr>
  </w:style>
  <w:style w:type="paragraph" w:styleId="Revision">
    <w:name w:val="Revision"/>
    <w:hidden/>
    <w:uiPriority w:val="99"/>
    <w:semiHidden/>
    <w:rsid w:val="00565CBA"/>
    <w:pPr>
      <w:spacing w:after="0" w:line="240" w:lineRule="auto"/>
    </w:pPr>
  </w:style>
  <w:style w:type="character" w:customStyle="1" w:styleId="Heading2Char1">
    <w:name w:val="Heading 2 Char1"/>
    <w:basedOn w:val="DefaultParagraphFont"/>
    <w:link w:val="Heading2"/>
    <w:uiPriority w:val="9"/>
    <w:semiHidden/>
    <w:rsid w:val="00565C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565CB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565CB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70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09-01T08:14:00Z</dcterms:created>
  <dcterms:modified xsi:type="dcterms:W3CDTF">2022-09-01T08:14:00Z</dcterms:modified>
</cp:coreProperties>
</file>